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CBE" w:rsidRPr="005E1FAA" w:rsidRDefault="005D5A2A" w:rsidP="00217CB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217CBE" w:rsidRPr="005E1FAA">
        <w:rPr>
          <w:rFonts w:ascii="Times New Roman" w:hAnsi="Times New Roman" w:cs="Times New Roman"/>
          <w:b/>
          <w:sz w:val="24"/>
          <w:szCs w:val="24"/>
        </w:rPr>
        <w:t xml:space="preserve">able S3. </w:t>
      </w:r>
      <w:proofErr w:type="spellStart"/>
      <w:r w:rsidR="00217CBE" w:rsidRPr="005E1FAA">
        <w:rPr>
          <w:rFonts w:ascii="Times New Roman" w:hAnsi="Times New Roman" w:cs="Times New Roman"/>
          <w:i/>
          <w:sz w:val="24"/>
          <w:szCs w:val="24"/>
        </w:rPr>
        <w:t>GmPUB</w:t>
      </w:r>
      <w:proofErr w:type="spellEnd"/>
      <w:r w:rsidR="00217CBE" w:rsidRPr="005E1FAA">
        <w:rPr>
          <w:rFonts w:ascii="Times New Roman" w:hAnsi="Times New Roman" w:cs="Times New Roman"/>
          <w:sz w:val="24"/>
          <w:szCs w:val="24"/>
        </w:rPr>
        <w:t xml:space="preserve"> gene expression levels during infection</w:t>
      </w:r>
    </w:p>
    <w:tbl>
      <w:tblPr>
        <w:tblW w:w="8658" w:type="dxa"/>
        <w:tblLayout w:type="fixed"/>
        <w:tblLook w:val="04A0" w:firstRow="1" w:lastRow="0" w:firstColumn="1" w:lastColumn="0" w:noHBand="0" w:noVBand="1"/>
      </w:tblPr>
      <w:tblGrid>
        <w:gridCol w:w="1458"/>
        <w:gridCol w:w="2250"/>
        <w:gridCol w:w="1260"/>
        <w:gridCol w:w="990"/>
        <w:gridCol w:w="1260"/>
        <w:gridCol w:w="1440"/>
      </w:tblGrid>
      <w:tr w:rsidR="00217CBE" w:rsidRPr="005E1FAA" w:rsidTr="00291716"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</w:t>
            </w:r>
            <w:proofErr w:type="spellEnd"/>
            <w:r w:rsidRPr="005E1FAA">
              <w:rPr>
                <w:rFonts w:ascii="Times New Roman" w:hAnsi="Times New Roman"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:rsidR="00217CBE" w:rsidRPr="005E1FAA" w:rsidRDefault="00217CBE" w:rsidP="00291716">
            <w:pPr>
              <w:spacing w:after="0" w:line="240" w:lineRule="auto"/>
              <w:ind w:right="-237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model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RPKM (infection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RPKM (mock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 xml:space="preserve">Ratio </w:t>
            </w:r>
            <w:proofErr w:type="spellStart"/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/mock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BH-adjusted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17CBE" w:rsidRPr="005E1FAA" w:rsidTr="00291716">
        <w:tc>
          <w:tcPr>
            <w:tcW w:w="14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1-1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1-2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color w:val="000000"/>
                <w:sz w:val="20"/>
                <w:szCs w:val="20"/>
                <w:lang w:val="fi-FI"/>
              </w:rPr>
              <w:t>Glyma.13G312700.1</w:t>
            </w:r>
            <w:r w:rsidRPr="005E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lyma.12g189000.1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6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CBE" w:rsidRPr="005E1FAA" w:rsidTr="00291716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2-1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2-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.14G212200.1 Glyma.02G242900.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7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CBE" w:rsidRPr="005E1FAA" w:rsidTr="00291716">
        <w:trPr>
          <w:trHeight w:val="74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3-1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3-2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3-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.19G200200.1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ma.19G199300.1 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.10G262600.1 Glyma.03G202600.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CBE" w:rsidRPr="005E1FAA" w:rsidTr="00291716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4-1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4-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.12G188900.1 Glyma.13G312800.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9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CBE" w:rsidRPr="005E1FAA" w:rsidTr="00291716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5-1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5-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.18G042100.1 Glyma.11G214500.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0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CBE" w:rsidRPr="005E1FAA" w:rsidTr="00291716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6-1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6-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.09G172100.1 Glyma.07G106000.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6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CBE" w:rsidRPr="005E1FAA" w:rsidTr="00291716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7-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.02G195900.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</w:tr>
      <w:tr w:rsidR="00217CBE" w:rsidRPr="005E1FAA" w:rsidTr="00291716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8-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.02G196300.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217CBE" w:rsidRPr="005E1FAA" w:rsidTr="00291716">
        <w:tc>
          <w:tcPr>
            <w:tcW w:w="14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9-1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FAA">
              <w:rPr>
                <w:rFonts w:ascii="Times New Roman" w:hAnsi="Times New Roman" w:cs="Times New Roman"/>
                <w:sz w:val="20"/>
                <w:szCs w:val="20"/>
              </w:rPr>
              <w:t>GmPUB9-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auto"/>
            </w:tcBorders>
          </w:tcPr>
          <w:p w:rsidR="00217CBE" w:rsidRPr="005E1FAA" w:rsidRDefault="00217CBE" w:rsidP="002917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.U009600.1 Glyma.12G095000.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  <w:p w:rsidR="00217CBE" w:rsidRPr="005E1FAA" w:rsidRDefault="00217CBE" w:rsidP="002917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17CBE" w:rsidRPr="00673C21" w:rsidRDefault="00217CBE" w:rsidP="00217C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1FAA">
        <w:rPr>
          <w:rFonts w:ascii="Times New Roman" w:hAnsi="Times New Roman" w:cs="Times New Roman"/>
          <w:sz w:val="24"/>
          <w:szCs w:val="24"/>
        </w:rPr>
        <w:t xml:space="preserve">Transcript levels </w:t>
      </w:r>
      <w:r w:rsidRPr="005E1FAA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5E1FAA">
        <w:rPr>
          <w:rFonts w:ascii="Times New Roman" w:hAnsi="Times New Roman" w:cs="Times New Roman"/>
          <w:i/>
          <w:sz w:val="24"/>
          <w:szCs w:val="24"/>
        </w:rPr>
        <w:t>sojae</w:t>
      </w:r>
      <w:proofErr w:type="spellEnd"/>
      <w:r w:rsidRPr="005E1FAA">
        <w:rPr>
          <w:rFonts w:ascii="Times New Roman" w:hAnsi="Times New Roman" w:cs="Times New Roman"/>
          <w:sz w:val="24"/>
          <w:szCs w:val="24"/>
        </w:rPr>
        <w:t>-infected and mock-inoculated Williams soybeans (12 h post inoculation) were determined by ABI Solid™ sequence tagging</w:t>
      </w:r>
      <w:r w:rsidR="005D5A2A">
        <w:rPr>
          <w:rFonts w:ascii="Times New Roman" w:hAnsi="Times New Roman" w:cs="Times New Roman"/>
          <w:sz w:val="24"/>
          <w:szCs w:val="24"/>
        </w:rPr>
        <w:t xml:space="preserve"> (Accession No. </w:t>
      </w:r>
      <w:r w:rsidR="005D5A2A" w:rsidRPr="005D5A2A">
        <w:rPr>
          <w:rFonts w:ascii="Times New Roman" w:eastAsiaTheme="minorHAnsi" w:hAnsi="Times New Roman" w:cs="Times New Roman"/>
          <w:color w:val="181716"/>
          <w:sz w:val="24"/>
          <w:szCs w:val="24"/>
          <w:lang w:eastAsia="en-US"/>
        </w:rPr>
        <w:t>GSE182773</w:t>
      </w:r>
      <w:r w:rsidR="005D5A2A" w:rsidRPr="005D5A2A">
        <w:rPr>
          <w:rFonts w:ascii="Times New Roman" w:eastAsiaTheme="minorHAnsi" w:hAnsi="Times New Roman" w:cs="Times New Roman"/>
          <w:color w:val="181716"/>
          <w:sz w:val="24"/>
          <w:szCs w:val="24"/>
          <w:lang w:eastAsia="en-US"/>
        </w:rPr>
        <w:t>)</w:t>
      </w:r>
      <w:r w:rsidRPr="005D5A2A">
        <w:rPr>
          <w:rFonts w:ascii="Times New Roman" w:hAnsi="Times New Roman" w:cs="Times New Roman"/>
          <w:sz w:val="24"/>
          <w:szCs w:val="24"/>
        </w:rPr>
        <w:t>,</w:t>
      </w:r>
      <w:r w:rsidRPr="005E1FAA">
        <w:rPr>
          <w:rFonts w:ascii="Times New Roman" w:hAnsi="Times New Roman" w:cs="Times New Roman"/>
          <w:sz w:val="24"/>
          <w:szCs w:val="24"/>
        </w:rPr>
        <w:t xml:space="preserve"> and quantitated as Reads Per Kilobase of transcript per Million mapped reads (RPKM). RPKM values were averaged for highly similar homeologs. Gene models correspond to </w:t>
      </w:r>
      <w:r w:rsidRPr="005E1FAA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 xml:space="preserve">Williams 82 assembly v2 annotation 1. </w:t>
      </w:r>
      <w:r w:rsidRPr="00291716">
        <w:rPr>
          <w:rFonts w:ascii="Times New Roman" w:hAnsi="Times New Roman" w:cs="Times New Roman"/>
          <w:i/>
          <w:sz w:val="24"/>
          <w:szCs w:val="24"/>
        </w:rPr>
        <w:t>P</w:t>
      </w:r>
      <w:r w:rsidRPr="005E1FAA">
        <w:rPr>
          <w:rFonts w:ascii="Times New Roman" w:hAnsi="Times New Roman" w:cs="Times New Roman"/>
          <w:sz w:val="24"/>
          <w:szCs w:val="24"/>
        </w:rPr>
        <w:t xml:space="preserve"> values were calculated by </w:t>
      </w:r>
      <w:r w:rsidRPr="005E1FAA">
        <w:rPr>
          <w:rFonts w:ascii="Times New Roman" w:hAnsi="Times New Roman" w:cs="Times New Roman"/>
          <w:i/>
          <w:sz w:val="24"/>
          <w:szCs w:val="24"/>
        </w:rPr>
        <w:t>t</w:t>
      </w:r>
      <w:r w:rsidRPr="005E1FAA">
        <w:rPr>
          <w:rFonts w:ascii="Times New Roman" w:hAnsi="Times New Roman" w:cs="Times New Roman"/>
          <w:sz w:val="24"/>
          <w:szCs w:val="24"/>
        </w:rPr>
        <w:t xml:space="preserve"> tests of log-transformed RPKM values compared between infected and mock inoculated samples; a multiple test correction using the method of </w:t>
      </w:r>
      <w:proofErr w:type="spellStart"/>
      <w:r w:rsidRPr="005E1FAA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5E1FAA">
        <w:rPr>
          <w:rFonts w:ascii="Times New Roman" w:hAnsi="Times New Roman" w:cs="Times New Roman"/>
          <w:sz w:val="24"/>
          <w:szCs w:val="24"/>
        </w:rPr>
        <w:t xml:space="preserve"> and Hochberg </w:t>
      </w:r>
      <w:r w:rsidRPr="005E1FAA">
        <w:rPr>
          <w:rFonts w:ascii="Times New Roman" w:hAnsi="Times New Roman" w:cs="Times New Roman"/>
          <w:sz w:val="24"/>
          <w:szCs w:val="24"/>
        </w:rPr>
        <w:fldChar w:fldCharType="begin"/>
      </w:r>
      <w:r w:rsidRPr="005E1FA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njamini&lt;/Author&gt;&lt;Year&gt;1995&lt;/Year&gt;&lt;RecNum&gt;1059&lt;/RecNum&gt;&lt;DisplayText&gt;(Benjamini &amp;amp; Hochberg, 1995)&lt;/DisplayText&gt;&lt;record&gt;&lt;rec-number&gt;1059&lt;/rec-number&gt;&lt;foreign-keys&gt;&lt;key app="EN" db-id="05s55sa2hrdzs5exfvgvxvxaswzz2s9dx5zs"&gt;1059&lt;/key&gt;&lt;/foreign-keys&gt;&lt;ref-type name="Journal Article"&gt;17&lt;/ref-type&gt;&lt;contributors&gt;&lt;authors&gt;&lt;author&gt;Benjamini, Y. &lt;/author&gt;&lt;author&gt;Y. Hochberg&lt;/author&gt;&lt;/authors&gt;&lt;/contributors&gt;&lt;titles&gt;&lt;title&gt;Controlling the false discovery rate - a practical and powerful approach to multiple testing&lt;/title&gt;&lt;secondary-title&gt;J R Stat Soc Ser B&lt;/secondary-title&gt;&lt;/titles&gt;&lt;pages&gt;289-300&lt;/pages&gt;&lt;volume&gt;57&lt;/volume&gt;&lt;dates&gt;&lt;year&gt;1995&lt;/year&gt;&lt;/dates&gt;&lt;urls&gt;&lt;/urls&gt;&lt;/record&gt;&lt;/Cite&gt;&lt;/EndNote&gt;</w:instrText>
      </w:r>
      <w:r w:rsidRPr="005E1FAA">
        <w:rPr>
          <w:rFonts w:ascii="Times New Roman" w:hAnsi="Times New Roman" w:cs="Times New Roman"/>
          <w:sz w:val="24"/>
          <w:szCs w:val="24"/>
        </w:rPr>
        <w:fldChar w:fldCharType="separate"/>
      </w:r>
      <w:r w:rsidRPr="005E1FAA">
        <w:rPr>
          <w:rFonts w:ascii="Times New Roman" w:hAnsi="Times New Roman" w:cs="Times New Roman"/>
          <w:noProof/>
          <w:sz w:val="24"/>
          <w:szCs w:val="24"/>
        </w:rPr>
        <w:t>(1995)</w:t>
      </w:r>
      <w:r w:rsidRPr="005E1FAA">
        <w:rPr>
          <w:rFonts w:ascii="Times New Roman" w:hAnsi="Times New Roman" w:cs="Times New Roman"/>
          <w:sz w:val="24"/>
          <w:szCs w:val="24"/>
        </w:rPr>
        <w:fldChar w:fldCharType="end"/>
      </w:r>
      <w:r w:rsidRPr="005E1FAA">
        <w:rPr>
          <w:rFonts w:ascii="Times New Roman" w:hAnsi="Times New Roman" w:cs="Times New Roman"/>
          <w:sz w:val="24"/>
          <w:szCs w:val="24"/>
        </w:rPr>
        <w:t xml:space="preserve"> was used.</w:t>
      </w:r>
    </w:p>
    <w:p w:rsidR="00C5198C" w:rsidRPr="00217CBE" w:rsidRDefault="005D5A2A" w:rsidP="00217CBE">
      <w:bookmarkStart w:id="0" w:name="_GoBack"/>
      <w:bookmarkEnd w:id="0"/>
    </w:p>
    <w:sectPr w:rsidR="00C5198C" w:rsidRPr="00217CBE" w:rsidSect="00A05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CBE"/>
    <w:rsid w:val="00007BC1"/>
    <w:rsid w:val="00035CFF"/>
    <w:rsid w:val="00056ABD"/>
    <w:rsid w:val="0008735D"/>
    <w:rsid w:val="00096A6B"/>
    <w:rsid w:val="001570F4"/>
    <w:rsid w:val="00192086"/>
    <w:rsid w:val="001A59BC"/>
    <w:rsid w:val="001C14B1"/>
    <w:rsid w:val="002017F3"/>
    <w:rsid w:val="002166B8"/>
    <w:rsid w:val="00217CBE"/>
    <w:rsid w:val="0022202B"/>
    <w:rsid w:val="00225D36"/>
    <w:rsid w:val="002E1C21"/>
    <w:rsid w:val="00304C02"/>
    <w:rsid w:val="003056A3"/>
    <w:rsid w:val="00331109"/>
    <w:rsid w:val="00335272"/>
    <w:rsid w:val="00341A7B"/>
    <w:rsid w:val="003A4427"/>
    <w:rsid w:val="003C3688"/>
    <w:rsid w:val="003C473A"/>
    <w:rsid w:val="003F2A3E"/>
    <w:rsid w:val="00413C6C"/>
    <w:rsid w:val="0041674E"/>
    <w:rsid w:val="00425381"/>
    <w:rsid w:val="00436C33"/>
    <w:rsid w:val="00455B19"/>
    <w:rsid w:val="00463B65"/>
    <w:rsid w:val="004656BE"/>
    <w:rsid w:val="00486C79"/>
    <w:rsid w:val="004A671C"/>
    <w:rsid w:val="004B459A"/>
    <w:rsid w:val="004B76AB"/>
    <w:rsid w:val="004D24A7"/>
    <w:rsid w:val="0050292C"/>
    <w:rsid w:val="005256F5"/>
    <w:rsid w:val="005277CF"/>
    <w:rsid w:val="005A097C"/>
    <w:rsid w:val="005B0897"/>
    <w:rsid w:val="005C0013"/>
    <w:rsid w:val="005D5A2A"/>
    <w:rsid w:val="006020FD"/>
    <w:rsid w:val="00645447"/>
    <w:rsid w:val="006505E9"/>
    <w:rsid w:val="006A5970"/>
    <w:rsid w:val="006E7657"/>
    <w:rsid w:val="00722F4F"/>
    <w:rsid w:val="00731633"/>
    <w:rsid w:val="007600EB"/>
    <w:rsid w:val="00783506"/>
    <w:rsid w:val="007A5A14"/>
    <w:rsid w:val="007B0724"/>
    <w:rsid w:val="00830C53"/>
    <w:rsid w:val="008369D9"/>
    <w:rsid w:val="00851820"/>
    <w:rsid w:val="00853CD6"/>
    <w:rsid w:val="00860729"/>
    <w:rsid w:val="008754CE"/>
    <w:rsid w:val="00892B11"/>
    <w:rsid w:val="0089512A"/>
    <w:rsid w:val="008E708E"/>
    <w:rsid w:val="008F4F26"/>
    <w:rsid w:val="00903FC5"/>
    <w:rsid w:val="0096396E"/>
    <w:rsid w:val="009704BD"/>
    <w:rsid w:val="009910F1"/>
    <w:rsid w:val="009A3BFD"/>
    <w:rsid w:val="00A05A4D"/>
    <w:rsid w:val="00A24CFD"/>
    <w:rsid w:val="00A40322"/>
    <w:rsid w:val="00A419FC"/>
    <w:rsid w:val="00A5290B"/>
    <w:rsid w:val="00A85DA9"/>
    <w:rsid w:val="00B0133E"/>
    <w:rsid w:val="00B24E50"/>
    <w:rsid w:val="00B41C48"/>
    <w:rsid w:val="00B50F04"/>
    <w:rsid w:val="00B5556A"/>
    <w:rsid w:val="00BA418F"/>
    <w:rsid w:val="00BC4704"/>
    <w:rsid w:val="00BE09A6"/>
    <w:rsid w:val="00C06419"/>
    <w:rsid w:val="00C2236C"/>
    <w:rsid w:val="00C502C1"/>
    <w:rsid w:val="00C959BE"/>
    <w:rsid w:val="00CD3117"/>
    <w:rsid w:val="00CD3426"/>
    <w:rsid w:val="00CF1F07"/>
    <w:rsid w:val="00D00F66"/>
    <w:rsid w:val="00D334A5"/>
    <w:rsid w:val="00D36A30"/>
    <w:rsid w:val="00D72789"/>
    <w:rsid w:val="00DB5BCC"/>
    <w:rsid w:val="00DF20AC"/>
    <w:rsid w:val="00E052E1"/>
    <w:rsid w:val="00E54509"/>
    <w:rsid w:val="00E61DDA"/>
    <w:rsid w:val="00E70EC2"/>
    <w:rsid w:val="00EB6858"/>
    <w:rsid w:val="00ED0BEF"/>
    <w:rsid w:val="00EE4894"/>
    <w:rsid w:val="00F33219"/>
    <w:rsid w:val="00F33A7A"/>
    <w:rsid w:val="00F71AA0"/>
    <w:rsid w:val="00F73941"/>
    <w:rsid w:val="00F8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0540B"/>
  <w15:chartTrackingRefBased/>
  <w15:docId w15:val="{5781DD28-AB4F-C848-8990-4F08D7ABF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CBE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217C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217CBE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217C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08T21:11:00Z</dcterms:created>
  <dcterms:modified xsi:type="dcterms:W3CDTF">2021-09-08T21:13:00Z</dcterms:modified>
</cp:coreProperties>
</file>